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</w:rPr>
        <w:t>Additional file 6</w:t>
      </w:r>
      <w:r>
        <w:rPr/>
        <w:t xml:space="preserve">: </w:t>
      </w:r>
      <w:r>
        <w:rPr>
          <w:color w:val="000000"/>
        </w:rPr>
        <w:t>Chart report from DAVID analysis to determine GO term enrichment of BP (biological process), MF (molecular function) and CC (cellular component) and their associated genes differentially expressed in PBMCs between L-MI and sham operated group</w:t>
      </w:r>
    </w:p>
    <w:p>
      <w:pPr>
        <w:pStyle w:val="Normal"/>
        <w:rPr/>
      </w:pPr>
      <w:r>
        <w:rPr/>
      </w:r>
    </w:p>
    <w:tbl>
      <w:tblPr>
        <w:tblW w:w="10491" w:type="dxa"/>
        <w:jc w:val="left"/>
        <w:tblInd w:w="-43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3"/>
        <w:gridCol w:w="2127"/>
        <w:gridCol w:w="708"/>
        <w:gridCol w:w="567"/>
        <w:gridCol w:w="709"/>
        <w:gridCol w:w="709"/>
        <w:gridCol w:w="3685"/>
        <w:gridCol w:w="993"/>
      </w:tblGrid>
      <w:tr>
        <w:trPr>
          <w:trHeight w:val="300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Category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Term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Count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%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p-valu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FDR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Gene Nam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Gene Symbol</w:t>
            </w:r>
          </w:p>
        </w:tc>
      </w:tr>
      <w:tr>
        <w:trPr>
          <w:trHeight w:val="300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GOTERM_MF_ALL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GO:0005529~sugar binding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8,8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5e-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,64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  <w:szCs w:val="18"/>
              </w:rPr>
            </w:pPr>
            <w:hyperlink r:id="rId2" w:tgtFrame="_blank">
              <w:r>
                <w:rPr>
                  <w:rStyle w:val="InternetLink"/>
                  <w:rFonts w:cs="Arial Narrow" w:ascii="Arial Narrow" w:hAnsi="Arial Narrow"/>
                  <w:color w:val="000000"/>
                  <w:sz w:val="18"/>
                  <w:szCs w:val="18"/>
                  <w:u w:val="none"/>
                </w:rPr>
                <w:t xml:space="preserve">CD209a molecule, CD209d antigen,  killer cell lectin-like receptor family I member 2,  killer cell lectin-like receptor subfamily C, member 2; killer cell lectin-like receptor subfamily C, member 3,  olfactory receptor 1627,  similar to osteoclast inhibitory lectin </w:t>
              </w:r>
            </w:hyperlink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Cd209a, </w:t>
            </w:r>
          </w:p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Clec4m, </w:t>
            </w:r>
          </w:p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Klri2, </w:t>
            </w:r>
            <w:r>
              <w:rPr>
                <w:rFonts w:cs="Arial Narrow" w:ascii="Arial Narrow" w:hAnsi="Arial Narrow"/>
                <w:sz w:val="18"/>
                <w:szCs w:val="18"/>
              </w:rPr>
              <w:t xml:space="preserve">Klrc2, Klrc3, </w:t>
            </w:r>
          </w:p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Olr1627, Klra7</w:t>
            </w:r>
          </w:p>
        </w:tc>
      </w:tr>
      <w:tr>
        <w:trPr>
          <w:trHeight w:val="300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GOTERM_MF_ALL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GO:0030246~carbohydrate binding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8,8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3e-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4,59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  <w:szCs w:val="18"/>
              </w:rPr>
            </w:pPr>
            <w:hyperlink r:id="rId3" w:tgtFrame="_blank">
              <w:r>
                <w:rPr>
                  <w:rStyle w:val="InternetLink"/>
                  <w:rFonts w:cs="Arial Narrow" w:ascii="Arial Narrow" w:hAnsi="Arial Narrow"/>
                  <w:color w:val="000000"/>
                  <w:sz w:val="18"/>
                  <w:szCs w:val="18"/>
                  <w:u w:val="none"/>
                </w:rPr>
                <w:t xml:space="preserve">CD209a molecule, CD209d antigen,  killer cell lectin-like receptor family I member 2,  killer cell lectin-like receptor subfamily C, member 2; killer cell lectin-like receptor subfamily C, member 3,  olfactory receptor 1627,  similar to osteoclast inhibitory lectin </w:t>
              </w:r>
            </w:hyperlink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Cd209a, </w:t>
            </w:r>
          </w:p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Clec4m, </w:t>
            </w:r>
          </w:p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Klri2, </w:t>
            </w:r>
            <w:r>
              <w:rPr>
                <w:rFonts w:cs="Arial Narrow" w:ascii="Arial Narrow" w:hAnsi="Arial Narrow"/>
                <w:sz w:val="18"/>
                <w:szCs w:val="18"/>
              </w:rPr>
              <w:t xml:space="preserve">Klrc2, Klrc3, </w:t>
            </w:r>
          </w:p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Olr1627, Klra7</w:t>
            </w:r>
          </w:p>
        </w:tc>
      </w:tr>
      <w:tr>
        <w:trPr>
          <w:trHeight w:val="300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GOTERM_BP_ALL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GO:0007568~aging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5,8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,0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8,74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Jun D proto-oncogene, Jun oncogene, ceruloplasmin, telomerase RNA component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Jund, Jun, Cp, Terc</w:t>
            </w:r>
          </w:p>
        </w:tc>
      </w:tr>
      <w:tr>
        <w:trPr>
          <w:trHeight w:val="300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GOTERM_BP_ALL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GO:0014070~response to organic cyclic substance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5,8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,0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20,70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CD83 molecule, Jun D proto-oncogene, Jun oncogene, prostaglandin-endoperoxide synthase 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CD38, Jund, Jun, Ptgs2</w:t>
            </w:r>
          </w:p>
        </w:tc>
      </w:tr>
      <w:tr>
        <w:trPr>
          <w:trHeight w:val="300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GOTERM_BP_ALL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GO:0009617~response to bacterium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5,8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,0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20,94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CD83 molecule, Jun D proto-oncogene, Jun oncogene, prostaglandin-endoperoxide synthase 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CD38, Jund, Jun, Ptgs2</w:t>
            </w:r>
          </w:p>
        </w:tc>
      </w:tr>
      <w:tr>
        <w:trPr>
          <w:trHeight w:val="300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GOTERM_BP_ALL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GO:0051707~response to other organism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5,8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,0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32,62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 xml:space="preserve">Jun D proto-oncogene, Jun oncogene, poly (ADP-ribose) glycohydrolase, prostaglandin-endoperoxide synthase 2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Jund, Jun, Parg, Ptgs2</w:t>
            </w:r>
          </w:p>
        </w:tc>
      </w:tr>
      <w:tr>
        <w:trPr>
          <w:trHeight w:val="300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GOTERM_BP_ALL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GO:0032496~response to lipopolysaccharide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4,4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,0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40,44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Jun D proto-oncogene, Jun oncogene,  prostaglandin-endoperoxide synthase 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Jund, Jun, Ptgs2</w:t>
            </w:r>
          </w:p>
        </w:tc>
      </w:tr>
      <w:tr>
        <w:trPr>
          <w:trHeight w:val="300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GOTERM_BP_ALL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GO:0002237~response to molecule of bacterial origin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4,4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,0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45,78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Jun D proto-oncogene, Jun oncogene,  prostaglandin-endoperoxide synthase 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18"/>
                <w:szCs w:val="18"/>
              </w:rPr>
              <w:t>Jund, Jun, Pts2</w:t>
            </w:r>
          </w:p>
        </w:tc>
      </w:tr>
      <w:tr>
        <w:trPr>
          <w:trHeight w:val="300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GOTERM_CC_ALL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GO:0016020~membrane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2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36,7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,0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39,22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ATP synthase protein 8;  B and T lymphocyte associated; CD83 molecule, ELOVL family member 6; elongation of long chain fatty acids (yeast); ND6;  UDP-GlcNAc:betaGal beta-1,3-N-acetylglucosaminyltransferase 5; ceruloplasmin;  chemokine receptor CXCR6;  cytochrome P450, family 2, subfamily c, polypeptide 12;  family with sequence similarity 134, member B; zinc finger protein 622;  killer cell lectin-like receptor family I member 2;  killer cell lectin-like receptor subfamily C, member 2; killer cell lectin-like receptor subfamily C, member 3; lectin, galactoside-binding, soluble, 3 binding protein; olfactory receptor 1627;  olfactory receptor 1654;  olfactory receptor 630;  olfactory receptor 711;  phosphatidylinositol-4-phosphate 5-kinase, type I, beta; prostaglandin-endoperoxide synthase 2;  similar to RIKEN cDNA 1110003E01;  similar to osteoclast inhibitory lectin;  similar to solute carrier family 28, member 2; solute carrier family 28 (sodium-coupled nucleoside transporter), member 2;  solute carrier family 25 (mitochondrial carrier; phosphate carrier), member 23; tetraspanin 12; transmembrane protein 55A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18"/>
                <w:szCs w:val="18"/>
              </w:rPr>
              <w:t>ATP6, Btla, CD83, Elovl6, ND6, B3gnt5, Cp, Cxcr6, Cyp2c12, Fam134b, Klri2, Klrc2, Klrc3, Lgals3b, Olr1654, Olr154, Olr630, Olr1711, Pip5k1b, Ptgs2, RGD1311122, Klra7, Slc28a2, Slc25a2, Tspan12, Tmem55a</w:t>
            </w:r>
          </w:p>
        </w:tc>
      </w:tr>
      <w:tr>
        <w:trPr>
          <w:trHeight w:val="300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GOTERM_BP_ALL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GO:0009607~response to biotic stimulus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5,8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,0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48,59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Jun D proto-oncogene,  Jun oncogene,  poly (ADP-ribose) glycohydrolase, prostaglandin-endoperoxide synthase 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Jund, Jun, Parg, Ptgs2</w:t>
            </w:r>
          </w:p>
        </w:tc>
      </w:tr>
      <w:tr>
        <w:trPr>
          <w:trHeight w:val="300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GOTERM_MF_ALL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GO:0005537~mannose binding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2,9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,0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45,55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 xml:space="preserve">CD209a molecule,  CD209d antigen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Cd209a, </w:t>
            </w:r>
          </w:p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Clec4m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b/>
          <w:b/>
          <w:color w:val="000000"/>
          <w:lang w:val="en-GB"/>
        </w:rPr>
      </w:pPr>
      <w:r>
        <w:rPr>
          <w:b/>
          <w:color w:val="000000"/>
          <w:lang w:val="en-GB"/>
        </w:rPr>
      </w:r>
    </w:p>
    <w:p>
      <w:pPr>
        <w:pStyle w:val="Standard"/>
        <w:spacing w:lineRule="auto" w:line="360"/>
        <w:rPr>
          <w:rFonts w:cs="Times New Roman"/>
          <w:b/>
          <w:b/>
          <w:color w:val="000000"/>
          <w:lang w:val="pl-PL"/>
        </w:rPr>
      </w:pPr>
      <w:r>
        <w:rPr>
          <w:rFonts w:cs="Times New Roman"/>
          <w:b/>
          <w:color w:val="000000"/>
          <w:lang w:val="pl-PL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Courier New">
    <w:charset w:val="ee"/>
    <w:family w:val="modern"/>
    <w:pitch w:val="default"/>
  </w:font>
  <w:font w:name="Liberation Sans">
    <w:altName w:val="Arial"/>
    <w:charset w:val="01"/>
    <w:family w:val="swiss"/>
    <w:pitch w:val="variable"/>
  </w:font>
  <w:font w:name="Arial Narrow">
    <w:charset w:val="ee"/>
    <w:family w:val="swiss"/>
    <w:pitch w:val="variable"/>
  </w:font>
</w:fonts>
</file>

<file path=word/settings.xml><?xml version="1.0" encoding="utf-8"?>
<w:settings xmlns:w="http://schemas.openxmlformats.org/wordprocessingml/2006/main">
  <w:zoom w:val="fullPage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textAlignment w:val="baseline"/>
    </w:pPr>
    <w:rPr>
      <w:rFonts w:ascii="Times New Roman" w:hAnsi="Times New Roman" w:eastAsia="Andale Sans UI;Times New Roman" w:cs="Tahoma"/>
      <w:color w:val="auto"/>
      <w:kern w:val="2"/>
      <w:sz w:val="24"/>
      <w:szCs w:val="24"/>
      <w:lang w:val="en-US" w:bidi="fa-IR" w:eastAsia="zh-CN"/>
    </w:rPr>
  </w:style>
  <w:style w:type="character" w:styleId="Domylnaczcionkaakapitu">
    <w:name w:val="Domyślna czcionka akapitu"/>
    <w:qFormat/>
    <w:rPr/>
  </w:style>
  <w:style w:type="character" w:styleId="Feature">
    <w:name w:val="feature"/>
    <w:qFormat/>
    <w:rPr/>
  </w:style>
  <w:style w:type="character" w:styleId="HTMLwstpniesformatowanyZnak">
    <w:name w:val="HTML - wstępnie sformatowany Znak"/>
    <w:basedOn w:val="Domylnaczcionkaakapitu"/>
    <w:qFormat/>
    <w:rPr>
      <w:rFonts w:ascii="Courier New" w:hAnsi="Courier New" w:eastAsia="Times New Roman" w:cs="Times New Roman"/>
      <w:kern w:val="2"/>
      <w:sz w:val="20"/>
      <w:szCs w:val="20"/>
    </w:rPr>
  </w:style>
  <w:style w:type="character" w:styleId="StopkaZnak">
    <w:name w:val="Stopka Znak"/>
    <w:basedOn w:val="Domylnaczcionkaakapitu"/>
    <w:qFormat/>
    <w:rPr>
      <w:rFonts w:ascii="Times New Roman" w:hAnsi="Times New Roman" w:eastAsia="Andale Sans UI;Times New Roman" w:cs="Tahoma"/>
      <w:kern w:val="2"/>
      <w:sz w:val="24"/>
      <w:szCs w:val="24"/>
      <w:lang w:val="en-US" w:bidi="fa-IR"/>
    </w:rPr>
  </w:style>
  <w:style w:type="character" w:styleId="InternetLink">
    <w:name w:val="Hyperlink"/>
    <w:basedOn w:val="Domylnaczcionkaakapitu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andard">
    <w:name w:val="Standard"/>
    <w:qFormat/>
    <w:pPr>
      <w:widowControl w:val="false"/>
      <w:suppressAutoHyphens w:val="true"/>
      <w:bidi w:val="0"/>
      <w:textAlignment w:val="baseline"/>
    </w:pPr>
    <w:rPr>
      <w:rFonts w:ascii="Times New Roman" w:hAnsi="Times New Roman" w:eastAsia="Andale Sans UI;Times New Roman" w:cs="Tahoma"/>
      <w:color w:val="auto"/>
      <w:kern w:val="2"/>
      <w:sz w:val="24"/>
      <w:szCs w:val="24"/>
      <w:lang w:val="de-DE" w:bidi="fa-IR" w:eastAsia="zh-CN"/>
    </w:rPr>
  </w:style>
  <w:style w:type="paragraph" w:styleId="HTMLwstpniesformatowany">
    <w:name w:val="HTML - wstępnie sformatowany"/>
    <w:basedOn w:val="Normal"/>
    <w:qFormat/>
    <w:pPr>
      <w:widowControl/>
      <w:suppressAutoHyphens w:val="false"/>
      <w:textAlignment w:val="auto"/>
    </w:pPr>
    <w:rPr>
      <w:rFonts w:ascii="Courier New" w:hAnsi="Courier New" w:eastAsia="Times New Roman" w:cs="Times New Roman"/>
      <w:sz w:val="20"/>
      <w:szCs w:val="20"/>
      <w:lang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david.abcc.ncifcrf.gov/geneReportFull.jsp?rowids=412729" TargetMode="External"/><Relationship Id="rId3" Type="http://schemas.openxmlformats.org/officeDocument/2006/relationships/hyperlink" Target="http://david.abcc.ncifcrf.gov/geneReportFull.jsp?rowids=412729" TargetMode="Externa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26T11:53:00Z</dcterms:created>
  <dc:creator>Dorota Tułacz</dc:creator>
  <dc:description/>
  <cp:keywords/>
  <dc:language>en-US</dc:language>
  <cp:lastModifiedBy>monika</cp:lastModifiedBy>
  <dcterms:modified xsi:type="dcterms:W3CDTF">2013-07-26T11:53:00Z</dcterms:modified>
  <cp:revision>2</cp:revision>
  <dc:subject/>
  <dc:title/>
</cp:coreProperties>
</file>